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51D5" w:rsidRDefault="008E51D5" w:rsidP="008E51D5">
      <w:pPr>
        <w:rPr>
          <w:rFonts w:asciiTheme="majorBidi" w:hAnsiTheme="majorBidi" w:cstheme="majorBidi"/>
          <w:sz w:val="20"/>
          <w:szCs w:val="20"/>
        </w:rPr>
      </w:pPr>
      <w:r w:rsidRPr="004C2293">
        <w:rPr>
          <w:rFonts w:asciiTheme="majorBidi" w:hAnsiTheme="majorBidi" w:cstheme="majorBidi"/>
          <w:b/>
          <w:sz w:val="20"/>
          <w:szCs w:val="20"/>
        </w:rPr>
        <w:t xml:space="preserve">Supplementary Table </w:t>
      </w:r>
      <w:r w:rsidR="00187BA7">
        <w:rPr>
          <w:rFonts w:asciiTheme="majorBidi" w:hAnsiTheme="majorBidi" w:cstheme="majorBidi"/>
          <w:b/>
          <w:sz w:val="20"/>
          <w:szCs w:val="20"/>
        </w:rPr>
        <w:t>S</w:t>
      </w:r>
      <w:bookmarkStart w:id="0" w:name="_GoBack"/>
      <w:bookmarkEnd w:id="0"/>
      <w:r w:rsidRPr="004C2293">
        <w:rPr>
          <w:rFonts w:asciiTheme="majorBidi" w:hAnsiTheme="majorBidi" w:cstheme="majorBidi"/>
          <w:b/>
          <w:sz w:val="20"/>
          <w:szCs w:val="20"/>
        </w:rPr>
        <w:t xml:space="preserve">1. </w:t>
      </w:r>
      <w:proofErr w:type="spellStart"/>
      <w:r>
        <w:rPr>
          <w:rFonts w:asciiTheme="majorBidi" w:hAnsiTheme="majorBidi" w:cstheme="majorBidi"/>
          <w:sz w:val="20"/>
          <w:szCs w:val="20"/>
        </w:rPr>
        <w:t>GenBank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accession numbers for DNA sequences of </w:t>
      </w:r>
      <w:r w:rsidR="00A17AF6" w:rsidRPr="008E51D5">
        <w:rPr>
          <w:rFonts w:asciiTheme="majorBidi" w:hAnsiTheme="majorBidi" w:cstheme="majorBidi"/>
          <w:sz w:val="20"/>
          <w:szCs w:val="20"/>
        </w:rPr>
        <w:t>RNA polymerase II second largest subunit (</w:t>
      </w:r>
      <w:r w:rsidR="00A17AF6">
        <w:rPr>
          <w:rFonts w:asciiTheme="majorBidi" w:hAnsiTheme="majorBidi" w:cstheme="majorBidi"/>
          <w:i/>
          <w:sz w:val="20"/>
          <w:szCs w:val="20"/>
        </w:rPr>
        <w:t>rpb</w:t>
      </w:r>
      <w:r w:rsidR="00A17AF6" w:rsidRPr="008E51D5">
        <w:rPr>
          <w:rFonts w:asciiTheme="majorBidi" w:hAnsiTheme="majorBidi" w:cstheme="majorBidi"/>
          <w:i/>
          <w:sz w:val="20"/>
          <w:szCs w:val="20"/>
        </w:rPr>
        <w:t>2</w:t>
      </w:r>
      <w:r w:rsidR="00A17AF6" w:rsidRPr="008E51D5">
        <w:rPr>
          <w:rFonts w:asciiTheme="majorBidi" w:hAnsiTheme="majorBidi" w:cstheme="majorBidi"/>
          <w:sz w:val="20"/>
          <w:szCs w:val="20"/>
        </w:rPr>
        <w:t>)</w:t>
      </w:r>
      <w:r w:rsidR="00A17AF6">
        <w:rPr>
          <w:rFonts w:asciiTheme="majorBidi" w:hAnsiTheme="majorBidi" w:cstheme="majorBidi"/>
          <w:sz w:val="20"/>
          <w:szCs w:val="20"/>
        </w:rPr>
        <w:t xml:space="preserve"> </w:t>
      </w:r>
      <w:r w:rsidR="00A17AF6">
        <w:rPr>
          <w:rFonts w:asciiTheme="majorBidi" w:hAnsiTheme="majorBidi" w:cstheme="majorBidi"/>
          <w:sz w:val="20"/>
          <w:szCs w:val="20"/>
        </w:rPr>
        <w:t xml:space="preserve">and </w:t>
      </w:r>
      <w:r w:rsidRPr="008E51D5">
        <w:rPr>
          <w:rFonts w:asciiTheme="majorBidi" w:hAnsiTheme="majorBidi" w:cstheme="majorBidi"/>
          <w:sz w:val="20"/>
          <w:szCs w:val="20"/>
        </w:rPr>
        <w:t>translation elongation factor 1-alpha (</w:t>
      </w:r>
      <w:r w:rsidR="00A17AF6">
        <w:rPr>
          <w:rFonts w:ascii="Times New Roman" w:hAnsi="Times New Roman" w:cs="Times New Roman"/>
          <w:i/>
          <w:iCs/>
          <w:sz w:val="24"/>
          <w:szCs w:val="24"/>
        </w:rPr>
        <w:t>tef1-</w:t>
      </w:r>
      <w:r w:rsidR="00A17AF6" w:rsidRPr="63A5FF6E">
        <w:rPr>
          <w:rFonts w:ascii="Times New Roman" w:hAnsi="Times New Roman" w:cs="Times New Roman"/>
          <w:i/>
          <w:iCs/>
          <w:sz w:val="24"/>
          <w:szCs w:val="24"/>
        </w:rPr>
        <w:t>α</w:t>
      </w:r>
      <w:r w:rsidR="00A17AF6">
        <w:rPr>
          <w:rFonts w:asciiTheme="majorBidi" w:hAnsiTheme="majorBidi" w:cstheme="majorBidi"/>
          <w:sz w:val="20"/>
          <w:szCs w:val="20"/>
        </w:rPr>
        <w:t>)</w:t>
      </w:r>
      <w:r w:rsidRPr="008E51D5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genes of</w:t>
      </w:r>
      <w:r w:rsidRPr="004C2293">
        <w:rPr>
          <w:rFonts w:asciiTheme="majorBidi" w:hAnsiTheme="majorBidi" w:cstheme="majorBidi"/>
          <w:sz w:val="20"/>
          <w:szCs w:val="20"/>
        </w:rPr>
        <w:t xml:space="preserve"> </w:t>
      </w:r>
      <w:r w:rsidRPr="004C2293">
        <w:rPr>
          <w:rFonts w:asciiTheme="majorBidi" w:hAnsiTheme="majorBidi" w:cstheme="majorBidi"/>
          <w:i/>
          <w:sz w:val="20"/>
          <w:szCs w:val="20"/>
        </w:rPr>
        <w:t>Ramularia</w:t>
      </w:r>
      <w:r w:rsidRPr="004C2293">
        <w:rPr>
          <w:rFonts w:asciiTheme="majorBidi" w:hAnsiTheme="majorBidi" w:cstheme="majorBidi"/>
          <w:sz w:val="20"/>
          <w:szCs w:val="20"/>
        </w:rPr>
        <w:t xml:space="preserve"> and related species used for </w:t>
      </w:r>
      <w:r>
        <w:rPr>
          <w:rFonts w:asciiTheme="majorBidi" w:hAnsiTheme="majorBidi" w:cstheme="majorBidi"/>
          <w:sz w:val="20"/>
          <w:szCs w:val="20"/>
        </w:rPr>
        <w:t xml:space="preserve">alignments and </w:t>
      </w:r>
      <w:r w:rsidRPr="008E51D5">
        <w:rPr>
          <w:rFonts w:asciiTheme="majorBidi" w:hAnsiTheme="majorBidi" w:cstheme="majorBidi"/>
          <w:i/>
          <w:sz w:val="20"/>
          <w:szCs w:val="20"/>
        </w:rPr>
        <w:t>Ramularia collo-cygni</w:t>
      </w:r>
      <w:r>
        <w:rPr>
          <w:rFonts w:asciiTheme="majorBidi" w:hAnsiTheme="majorBidi" w:cstheme="majorBidi"/>
          <w:sz w:val="20"/>
          <w:szCs w:val="20"/>
        </w:rPr>
        <w:t xml:space="preserve"> specific </w:t>
      </w:r>
      <w:r w:rsidRPr="004C2293">
        <w:rPr>
          <w:rFonts w:asciiTheme="majorBidi" w:hAnsiTheme="majorBidi" w:cstheme="majorBidi"/>
          <w:sz w:val="20"/>
          <w:szCs w:val="20"/>
        </w:rPr>
        <w:t xml:space="preserve">primer and probe design. </w:t>
      </w:r>
    </w:p>
    <w:p w:rsidR="008E51D5" w:rsidRDefault="008E51D5"/>
    <w:tbl>
      <w:tblPr>
        <w:tblW w:w="0" w:type="auto"/>
        <w:tblLook w:val="04A0" w:firstRow="1" w:lastRow="0" w:firstColumn="1" w:lastColumn="0" w:noHBand="0" w:noVBand="1"/>
      </w:tblPr>
      <w:tblGrid>
        <w:gridCol w:w="2526"/>
        <w:gridCol w:w="1529"/>
        <w:gridCol w:w="4786"/>
        <w:gridCol w:w="2086"/>
        <w:gridCol w:w="1032"/>
        <w:gridCol w:w="1032"/>
      </w:tblGrid>
      <w:tr w:rsidR="008E51D5" w:rsidRPr="00A17AF6" w:rsidTr="008E51D5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ulture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o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untry of Origi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1D5" w:rsidRPr="00A17AF6" w:rsidRDefault="008E51D5" w:rsidP="00A17A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enBank</w:t>
            </w:r>
            <w:proofErr w:type="spellEnd"/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Accession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A17AF6" w:rsidP="008E51D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pb</w:t>
            </w:r>
            <w:r w:rsidR="008E51D5"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A17AF6" w:rsidP="008E51D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f1-</w:t>
            </w:r>
            <w:r w:rsidRPr="63A5FF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allidocarcospor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heim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1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348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F903134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Pa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ko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1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Leucadendron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v.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Safari Su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348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F903140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Pa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rystall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1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Eucalyptus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gran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348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F903129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Pa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caciige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2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Acacia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ang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enezu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348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F903125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Pa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irregulariram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Eucalyptus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alig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348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F903139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seudocercosporell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baka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9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Ipomoea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444444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444444"/>
                <w:sz w:val="20"/>
                <w:szCs w:val="20"/>
                <w:lang w:eastAsia="en-AU"/>
              </w:rPr>
              <w:t>KX288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862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amularia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bcond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4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rcti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tomento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864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c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25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anunculus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c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865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c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25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anunculus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.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867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cropti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8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ynar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arduncu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869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cropti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2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croptilon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ep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871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cropti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20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entaure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olstiti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872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ctini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1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ctinidi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olyga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873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gostach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0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gastache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ug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874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grimon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1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grimoni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il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877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langi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0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langi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latanifol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882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plosp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54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Mildew on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lchemi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435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plosp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4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lchemill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vulg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434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rchangelic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08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Angelica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ylvest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886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rchangelic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28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Angelica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ylvest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890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rmorac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24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Armoracia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ustic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891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ste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3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Aster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tripol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893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bellu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8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rgyranthem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frutesc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348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894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bellu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grimoni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il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895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bet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30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Beta vulg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896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lastRenderedPageBreak/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bosnia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23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cabios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ochroleu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zech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04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bunia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4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Bunias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orient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06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als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01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ymphyt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.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437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arne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08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crophulari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nod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07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erasti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5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erasti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emidecand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348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F253180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hamaedry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6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Veronica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hamaedr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12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hamaedry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4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Veronica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nagallis-aqua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16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helido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2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Hylomecon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vern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17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leospor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0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leospori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eupatorii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Eupatorium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japon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20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leospor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0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lematidisapiifoliae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Clematis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piifo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22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leospor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0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leospori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eupatorii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Eupatorium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lindleya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25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leospor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1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leospori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lectranthi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lectranthu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japon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28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leospor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31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leospori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erillae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erill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frutescen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var. 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29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leospor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31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leospori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ster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Aster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il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30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leospor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31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leospori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horian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donopsi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lanceo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33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leospor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31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leospori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acaliae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yneilesi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al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34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leospor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31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leospori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horian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donopsi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lanceo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35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leospor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31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leospori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aussureae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aussure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ulch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37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leospor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31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leospori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. on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Solidago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er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38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leospor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31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leospori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eupatorii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Eupatorium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lindleya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40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leospor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31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leospori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ster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Aster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il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41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leospor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31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leospori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lerodendri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lerodendron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trichoto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42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leospor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31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ileolari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hiraian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hu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trichocar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43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collo-cyg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01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Hordeum vulg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44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collo-cyg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9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Hordeum vulg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49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collo-cyg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9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Hordeum vulg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48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collo-cyg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01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Hordeum vulg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45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collo-cyg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9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Hordeum vulg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47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collo-cyg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9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Hordeum vulg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46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collo-cyg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01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Hordeum vulg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701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ry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7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rylu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vell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50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lastRenderedPageBreak/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upular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23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Inul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ormer Czecho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51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yclamin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39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Cyclamen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ers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52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yna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8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ynar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arduncu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53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yna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28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arthamu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tinctor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54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yna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28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ynar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arduncu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55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yna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4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irsi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rven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56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yna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4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arduu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risp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59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deus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47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Lathyru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latifol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uadelou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60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didym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va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didy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4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anunculus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ep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61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diervil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6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Diervill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lonic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64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digitalis-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mbigu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43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Digitalis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urpu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uxemb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68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digitalis-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mbigu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29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Digitalis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.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69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endophy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3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Quercu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ob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451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endophy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01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astane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ati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458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eucalyp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20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Eucalyptus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708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eucalyp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9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hragmite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713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eucalyp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20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rymbi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grandifo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707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euonym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3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Euonymus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l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70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gaulther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29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Gaultheria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hall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71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g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34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Ge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urba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72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g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3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Ge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.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73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gera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5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Geranium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yrena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74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gera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6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Geranium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ylvat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75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gerani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25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Geranium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76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glechoma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34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Glechom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hedera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77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glen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29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uman bronchial alveolar lav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684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glen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22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uman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683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glen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8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ubber of refriger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690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glen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20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rymbi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grandifo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682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glen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6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Eucalyptus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amaldul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687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greville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29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440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lastRenderedPageBreak/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greville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71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Fragari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×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nanass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Tio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441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greville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4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Fragari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nanas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438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haroldport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6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nidentified bulb 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79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helminth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1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icri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hieracioide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var.glabr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40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heracl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08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Heracle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phondyl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80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heracl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08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Heracle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82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heracl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1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Heracle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oellendorff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84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heracl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9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astinac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ati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88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hieracii-umbella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0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Hieraci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umbell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89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hydrangea-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acrophyl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22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Hydrangea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acrophy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94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hydrangea-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acrophyl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25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Lauru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95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hydrangea-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acrophyl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8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Ligulari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liv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96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hydrangea-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acrophyl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25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arex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97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hydrangea-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acrophyl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22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Iris ×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hollandic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hybr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98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hydrangea-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acrophyl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22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Iris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7999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hydrangea-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acrophyl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25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esculu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hippocasta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00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hydrangea-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acrophyl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25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arex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01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hydrangea-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acrophyl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9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Feijoa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ellow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02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hydrangea-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acrophyl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9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hragmite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03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hydrangea-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acrophyl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34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Angelica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ylvest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05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hydrangea-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acrophyl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25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Juncu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06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hydrangea-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acrophyl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20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Eucalyptus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ae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07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hydrangea-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acrophyl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20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Iris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foetidiss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08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hydrangea-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acrophyl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25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Typh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16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hydrangea-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acrophyl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76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Ulex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europa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10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hydrangea-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acrophyl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5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pargani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amo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11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hydrangea-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acrophyl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4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Filipendul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vulg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13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hydrangea-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acrophyl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3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pargani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amo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15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hydrangea-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acrophyl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8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Helleboru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nig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17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inaequ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5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Taraxacum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18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inaequ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25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Taraxacum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officin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445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lastRenderedPageBreak/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inaequ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25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rylu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vell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446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krieger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0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lantago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sia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19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lamii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va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lam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08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Lami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alb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22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leonu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1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Leonuru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ibir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348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F253178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leth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25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Acer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seudoplat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32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ligustr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37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Ligustr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vulg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33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maj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2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etasite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japon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34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a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29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pple in cold sto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693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al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9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alu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sp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36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2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Wachendorﬁ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thyrsifo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716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9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Leonoti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leonu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720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9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Gazania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igen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ar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uniﬂ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719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neodeus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3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Lathyru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odor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38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neodeus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3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Vici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fab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39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nyss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27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Nyssa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ogeche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×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ylvatic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 hybr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680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nyss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27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Nyssa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ogeche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×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ylvatic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 hybr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449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osteri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0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Osteric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korea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43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arietar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23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arietari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ofﬁcin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zech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46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hacae-frig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23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hac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frig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450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luriv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8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Human bone m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695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luriv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6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elon in sto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697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ratensi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va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rat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22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umex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aiw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48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ratensi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va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rat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6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Verbasc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49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ratensi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va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rat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9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Prunus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domes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50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usill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24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o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nn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466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habdosp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31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51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habdosp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8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lantago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lanceo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52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rub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5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umex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53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rub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20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umex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obtusifol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56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rub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4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umex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longifol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57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. rub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9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Prunus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.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58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lastRenderedPageBreak/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ufiba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4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yric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g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62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umic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41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umex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risp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348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63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umic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4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umex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qua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702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phaero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2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Vici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villos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ubsp.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v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74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tellari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30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tellari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qua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76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tellenbosch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30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Protea </w:t>
            </w:r>
            <w:proofErr w:type="spellStart"/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.,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ith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Vizell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interup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tova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3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olygon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ﬁlifor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722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triche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08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Knauti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rv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467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triche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08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Knauti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dipsacifo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468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triche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23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Knauti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dryme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ormer Czecho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471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trigonoti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4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Trigonoti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naka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81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troll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09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Trolliu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europa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82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unterseh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24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Fagus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ylva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485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unterseh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30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oom inside a cas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489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unterseh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7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Acer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seudoplat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475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unterseh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24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Fagus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ylva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488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uredin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1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elampsor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sp.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Salix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babylon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84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uredin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7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elampsor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sp.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opulu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85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uredin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1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elampsor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.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Salix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90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uredin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31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elampsor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.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Salix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gracilisty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91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uredin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31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elampsor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.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opulu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alba ×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glandul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92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uredin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31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elampsor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.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Salix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kore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93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uredin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31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elampsor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. on Salix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atsudan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or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tortu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94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urtic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0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494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urtic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3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Urtic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dio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493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urtic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6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Urtic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dio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495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urtic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conitum pseudo-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laeve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va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erec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95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valerianae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va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valeria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09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Valerian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96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villisumbros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27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Narcissus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v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. Victo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98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villisumbros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27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Narcissus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v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.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olden Sp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099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variab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6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Verbasc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496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lastRenderedPageBreak/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veronic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3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Veronica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pic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100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visel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30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Protea </w:t>
            </w:r>
            <w:proofErr w:type="spellStart"/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.,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ssociation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ith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Vizell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interup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723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visel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7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arpinu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betu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P894507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weber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3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J504721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R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weige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3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Weigel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ubsess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101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Xenoramularia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rx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34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corus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ala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116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X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olygon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0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olygon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p</w:t>
            </w: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120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X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Neerla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BS 113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parganium</w:t>
            </w:r>
            <w:proofErr w:type="spellEnd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amo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117</w:t>
            </w:r>
          </w:p>
        </w:tc>
      </w:tr>
      <w:tr w:rsidR="008E51D5" w:rsidRPr="00A17AF6" w:rsidTr="008E51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X.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Neerla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PC 18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Iris </w:t>
            </w:r>
            <w:proofErr w:type="spellStart"/>
            <w:r w:rsidRPr="00A17A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seudaco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348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51D5" w:rsidRPr="00A17AF6" w:rsidRDefault="008E51D5" w:rsidP="008E51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17A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X288119</w:t>
            </w:r>
          </w:p>
        </w:tc>
      </w:tr>
    </w:tbl>
    <w:p w:rsidR="008E51D5" w:rsidRPr="00A17AF6" w:rsidRDefault="008E51D5">
      <w:pPr>
        <w:rPr>
          <w:rFonts w:cstheme="minorHAnsi"/>
          <w:sz w:val="20"/>
          <w:szCs w:val="20"/>
        </w:rPr>
      </w:pPr>
    </w:p>
    <w:sectPr w:rsidR="008E51D5" w:rsidRPr="00A17AF6" w:rsidSect="008E51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1D5"/>
    <w:rsid w:val="00187BA7"/>
    <w:rsid w:val="0081435B"/>
    <w:rsid w:val="008E51D5"/>
    <w:rsid w:val="00922CBF"/>
    <w:rsid w:val="009C6E8B"/>
    <w:rsid w:val="00A1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11F77"/>
  <w15:chartTrackingRefBased/>
  <w15:docId w15:val="{B52BB3E5-D480-4302-8571-CB0F62397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884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2197</Words>
  <Characters>12524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4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Knight</dc:creator>
  <cp:keywords/>
  <dc:description/>
  <cp:lastModifiedBy>Noel Knight</cp:lastModifiedBy>
  <cp:revision>3</cp:revision>
  <dcterms:created xsi:type="dcterms:W3CDTF">2021-01-06T06:54:00Z</dcterms:created>
  <dcterms:modified xsi:type="dcterms:W3CDTF">2021-06-03T01:26:00Z</dcterms:modified>
</cp:coreProperties>
</file>